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C66" w:rsidRPr="00260DA2" w:rsidRDefault="00260DA2">
      <w:pPr>
        <w:rPr>
          <w:rFonts w:ascii="Arial" w:hAnsi="Arial" w:cs="Arial"/>
          <w:sz w:val="20"/>
          <w:szCs w:val="20"/>
        </w:rPr>
      </w:pPr>
      <w:r w:rsidRPr="00260DA2">
        <w:rPr>
          <w:rFonts w:ascii="Arial" w:hAnsi="Arial" w:cs="Arial"/>
          <w:sz w:val="20"/>
          <w:szCs w:val="20"/>
        </w:rPr>
        <w:t xml:space="preserve">Table S1. </w:t>
      </w:r>
      <w:proofErr w:type="gramStart"/>
      <w:r w:rsidRPr="00260DA2">
        <w:rPr>
          <w:rFonts w:ascii="Arial" w:hAnsi="Arial" w:cs="Arial"/>
          <w:sz w:val="20"/>
          <w:szCs w:val="20"/>
        </w:rPr>
        <w:t>Functional traits of species.</w:t>
      </w:r>
      <w:proofErr w:type="gramEnd"/>
      <w:r w:rsidRPr="00260DA2">
        <w:rPr>
          <w:rFonts w:ascii="Arial" w:hAnsi="Arial" w:cs="Arial"/>
          <w:sz w:val="20"/>
          <w:szCs w:val="20"/>
        </w:rPr>
        <w:t xml:space="preserve"> For more information see </w:t>
      </w:r>
      <w:proofErr w:type="spellStart"/>
      <w:r w:rsidRPr="00260DA2">
        <w:rPr>
          <w:rFonts w:ascii="Arial" w:hAnsi="Arial" w:cs="Arial"/>
          <w:sz w:val="20"/>
          <w:szCs w:val="20"/>
        </w:rPr>
        <w:t>Wilman</w:t>
      </w:r>
      <w:proofErr w:type="spellEnd"/>
      <w:r w:rsidRPr="00260DA2">
        <w:rPr>
          <w:rFonts w:ascii="Arial" w:hAnsi="Arial" w:cs="Arial"/>
          <w:sz w:val="20"/>
          <w:szCs w:val="20"/>
        </w:rPr>
        <w:t xml:space="preserve"> et al. (2014).</w:t>
      </w:r>
      <w:r>
        <w:rPr>
          <w:rFonts w:ascii="Arial" w:hAnsi="Arial" w:cs="Arial"/>
          <w:sz w:val="20"/>
          <w:szCs w:val="20"/>
        </w:rPr>
        <w:t xml:space="preserve"> Species names are in alphabetical order.</w:t>
      </w:r>
    </w:p>
    <w:tbl>
      <w:tblPr>
        <w:tblW w:w="1445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1"/>
        <w:gridCol w:w="707"/>
        <w:gridCol w:w="474"/>
        <w:gridCol w:w="608"/>
        <w:gridCol w:w="541"/>
        <w:gridCol w:w="585"/>
        <w:gridCol w:w="585"/>
        <w:gridCol w:w="540"/>
        <w:gridCol w:w="552"/>
        <w:gridCol w:w="608"/>
        <w:gridCol w:w="752"/>
        <w:gridCol w:w="808"/>
        <w:gridCol w:w="1119"/>
        <w:gridCol w:w="841"/>
        <w:gridCol w:w="830"/>
        <w:gridCol w:w="1074"/>
        <w:gridCol w:w="807"/>
        <w:gridCol w:w="1269"/>
      </w:tblGrid>
      <w:tr w:rsidR="00260DA2" w:rsidRPr="00260DA2" w:rsidTr="00260DA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et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ubst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eci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lut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e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fis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ca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Fru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lant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r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ndersto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dhig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anop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odyMas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grant</w:t>
            </w:r>
            <w:proofErr w:type="spellEnd"/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sident</w:t>
            </w:r>
            <w:proofErr w:type="spellEnd"/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Agelaioide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bad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5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Chlorostilbon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luc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Columbina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ic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Daptri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chima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Elaeni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arv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Furnari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ruf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Leucochlori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albico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olothr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bonar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olothr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rufoaxil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yiodinaste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a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yiopsitt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ona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asser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domes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atagioena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icazu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arabuteo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unicin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5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itang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ulphur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olioptil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dum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Raueni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bonar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Ruporni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agn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etophag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pitiayu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erpophag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ubcris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icali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flave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porophil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caerusl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pin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agella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Troglodyte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us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lastRenderedPageBreak/>
              <w:t>Turd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amaurocha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Turd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rufiven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Tyrann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melanchol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Tyrannus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sav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Zenaida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aur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1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60DA2" w:rsidRPr="00260DA2" w:rsidTr="00260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Zonotrichia</w:t>
            </w:r>
            <w:proofErr w:type="spellEnd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260D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AR" w:eastAsia="es-AR"/>
              </w:rPr>
              <w:t>cap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2" w:rsidRPr="00260DA2" w:rsidRDefault="00260DA2" w:rsidP="00260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260DA2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</w:tbl>
    <w:p w:rsidR="00260DA2" w:rsidRDefault="00260DA2"/>
    <w:p w:rsidR="00260DA2" w:rsidRDefault="00260DA2">
      <w:r>
        <w:br w:type="page"/>
      </w:r>
    </w:p>
    <w:p w:rsidR="00260DA2" w:rsidRDefault="00260DA2">
      <w:pPr>
        <w:rPr>
          <w:rFonts w:ascii="Arial" w:hAnsi="Arial" w:cs="Arial"/>
          <w:sz w:val="20"/>
          <w:szCs w:val="20"/>
        </w:rPr>
      </w:pPr>
      <w:r w:rsidRPr="00FF6759">
        <w:rPr>
          <w:rFonts w:ascii="Arial" w:hAnsi="Arial" w:cs="Arial"/>
          <w:sz w:val="20"/>
          <w:szCs w:val="20"/>
        </w:rPr>
        <w:lastRenderedPageBreak/>
        <w:t xml:space="preserve">Table S2. Final generalized linear models between </w:t>
      </w:r>
      <w:proofErr w:type="gramStart"/>
      <w:r w:rsidRPr="00FF6759">
        <w:rPr>
          <w:rFonts w:ascii="Arial" w:hAnsi="Arial" w:cs="Arial"/>
          <w:sz w:val="20"/>
          <w:szCs w:val="20"/>
        </w:rPr>
        <w:t>community</w:t>
      </w:r>
      <w:proofErr w:type="gramEnd"/>
      <w:r w:rsidRPr="00FF6759">
        <w:rPr>
          <w:rFonts w:ascii="Arial" w:hAnsi="Arial" w:cs="Arial"/>
          <w:sz w:val="20"/>
          <w:szCs w:val="20"/>
        </w:rPr>
        <w:t xml:space="preserve"> weighted means of functional traits and environmental variables of tree plantations in central Argentina.</w:t>
      </w:r>
      <w:r w:rsidR="005972D0">
        <w:rPr>
          <w:rFonts w:ascii="Arial" w:hAnsi="Arial" w:cs="Arial"/>
          <w:sz w:val="20"/>
          <w:szCs w:val="20"/>
        </w:rPr>
        <w:t xml:space="preserve"> LRT: final models </w:t>
      </w:r>
      <w:r w:rsidR="005972D0" w:rsidRPr="005972D0">
        <w:rPr>
          <w:rFonts w:ascii="Arial" w:hAnsi="Arial" w:cs="Arial"/>
          <w:sz w:val="20"/>
          <w:szCs w:val="20"/>
        </w:rPr>
        <w:t>compared to null models using a likelihood ratio test (LRT)</w:t>
      </w:r>
      <w:r w:rsidR="005972D0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tbl>
      <w:tblPr>
        <w:tblW w:w="9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420"/>
        <w:gridCol w:w="1200"/>
        <w:gridCol w:w="1200"/>
        <w:gridCol w:w="1200"/>
        <w:gridCol w:w="1200"/>
        <w:gridCol w:w="1200"/>
        <w:gridCol w:w="1200"/>
      </w:tblGrid>
      <w:tr w:rsidR="002527E7" w:rsidRPr="00941C9E" w:rsidTr="00941C9E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rait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aramet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td</w:t>
            </w:r>
            <w:proofErr w:type="spellEnd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t </w:t>
            </w: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</w:t>
            </w:r>
          </w:p>
        </w:tc>
      </w:tr>
      <w:tr w:rsidR="002527E7" w:rsidRPr="00941C9E" w:rsidTr="00941C9E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lutch</w:t>
            </w:r>
            <w:proofErr w:type="spellEnd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iz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8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="002527E7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="002527E7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92</w:t>
            </w: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vertebra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1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.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85.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243</w:t>
            </w:r>
          </w:p>
        </w:tc>
      </w:tr>
      <w:tr w:rsidR="002527E7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ertebra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60</w:t>
            </w: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Fruit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3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352</w:t>
            </w:r>
          </w:p>
        </w:tc>
      </w:tr>
      <w:tr w:rsidR="002527E7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ecta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8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8</w:t>
            </w:r>
          </w:p>
        </w:tc>
      </w:tr>
      <w:tr w:rsidR="002527E7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abitat</w:t>
            </w:r>
            <w:proofErr w:type="spellEnd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: </w:t>
            </w: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x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eed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1.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.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1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</w:tr>
      <w:tr w:rsidR="002527E7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st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7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3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lan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.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.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.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7.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247</w:t>
            </w: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rou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.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.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5.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1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451</w:t>
            </w: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nderstor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.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.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4.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3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1</w:t>
            </w:r>
          </w:p>
        </w:tc>
      </w:tr>
      <w:tr w:rsidR="002527E7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abitat</w:t>
            </w:r>
            <w:proofErr w:type="spellEnd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: </w:t>
            </w: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x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1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4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2527E7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st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dhig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7.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.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.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.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892</w:t>
            </w: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anop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1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.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.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18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107</w:t>
            </w:r>
          </w:p>
        </w:tc>
      </w:tr>
      <w:tr w:rsidR="00941C9E" w:rsidRPr="00941C9E" w:rsidTr="002527E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ody</w:t>
            </w:r>
            <w:proofErr w:type="spellEnd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as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1.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715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C9E" w:rsidRPr="00941C9E" w:rsidRDefault="00941C9E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.019</w:t>
            </w:r>
          </w:p>
        </w:tc>
      </w:tr>
      <w:tr w:rsidR="002527E7" w:rsidRPr="00941C9E" w:rsidTr="00941C9E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abitat</w:t>
            </w:r>
            <w:proofErr w:type="spellEnd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: </w:t>
            </w: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x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3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8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2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5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4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2527E7" w:rsidRPr="00941C9E" w:rsidTr="00941C9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gran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252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7E7" w:rsidRPr="00941C9E" w:rsidRDefault="002527E7" w:rsidP="00941C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 w:rsidR="00941C9E"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941C9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77</w:t>
            </w:r>
          </w:p>
        </w:tc>
      </w:tr>
    </w:tbl>
    <w:p w:rsidR="002527E7" w:rsidRDefault="002527E7">
      <w:pPr>
        <w:rPr>
          <w:rFonts w:ascii="Arial" w:hAnsi="Arial" w:cs="Arial"/>
          <w:sz w:val="20"/>
          <w:szCs w:val="20"/>
        </w:rPr>
      </w:pPr>
    </w:p>
    <w:p w:rsidR="00E61F19" w:rsidRDefault="00E61F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E61F19" w:rsidRDefault="00E61F19" w:rsidP="00E61F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able S3</w:t>
      </w:r>
      <w:r w:rsidRPr="00FF6759">
        <w:rPr>
          <w:rFonts w:ascii="Arial" w:hAnsi="Arial" w:cs="Arial"/>
          <w:sz w:val="20"/>
          <w:szCs w:val="20"/>
        </w:rPr>
        <w:t xml:space="preserve">. Final generalized linear models between </w:t>
      </w:r>
      <w:proofErr w:type="gramStart"/>
      <w:r w:rsidRPr="00FF6759">
        <w:rPr>
          <w:rFonts w:ascii="Arial" w:hAnsi="Arial" w:cs="Arial"/>
          <w:sz w:val="20"/>
          <w:szCs w:val="20"/>
        </w:rPr>
        <w:t>community</w:t>
      </w:r>
      <w:proofErr w:type="gramEnd"/>
      <w:r w:rsidRPr="00FF6759">
        <w:rPr>
          <w:rFonts w:ascii="Arial" w:hAnsi="Arial" w:cs="Arial"/>
          <w:sz w:val="20"/>
          <w:szCs w:val="20"/>
        </w:rPr>
        <w:t xml:space="preserve"> weighted means of </w:t>
      </w:r>
      <w:r>
        <w:rPr>
          <w:rFonts w:ascii="Arial" w:hAnsi="Arial" w:cs="Arial"/>
          <w:sz w:val="20"/>
          <w:szCs w:val="20"/>
        </w:rPr>
        <w:t>avian orders</w:t>
      </w:r>
      <w:r w:rsidRPr="00FF6759">
        <w:rPr>
          <w:rFonts w:ascii="Arial" w:hAnsi="Arial" w:cs="Arial"/>
          <w:sz w:val="20"/>
          <w:szCs w:val="20"/>
        </w:rPr>
        <w:t xml:space="preserve"> and environmental variables of tree plantations in central Argentina.</w:t>
      </w:r>
    </w:p>
    <w:tbl>
      <w:tblPr>
        <w:tblW w:w="10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420"/>
        <w:gridCol w:w="1200"/>
        <w:gridCol w:w="1200"/>
        <w:gridCol w:w="1200"/>
        <w:gridCol w:w="1200"/>
        <w:gridCol w:w="1200"/>
        <w:gridCol w:w="1200"/>
      </w:tblGrid>
      <w:tr w:rsidR="00FF4691" w:rsidRPr="00FF4691" w:rsidTr="00FF4691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Order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aramet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td</w:t>
            </w:r>
            <w:proofErr w:type="spellEnd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t </w:t>
            </w: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</w:t>
            </w: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podiformes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6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8</w:t>
            </w: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abitat</w:t>
            </w:r>
            <w:proofErr w:type="spellEnd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: </w:t>
            </w: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ix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olum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001</w:t>
            </w: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st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Falconifor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61</w:t>
            </w: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asse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557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&lt;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11</w:t>
            </w: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st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3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FF4691" w:rsidRPr="00FF4691" w:rsidTr="00FF469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sittac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691" w:rsidRPr="00FF4691" w:rsidRDefault="00FF4691" w:rsidP="00FF46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.</w:t>
            </w:r>
            <w:r w:rsidRPr="00FF4691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8</w:t>
            </w:r>
          </w:p>
        </w:tc>
      </w:tr>
    </w:tbl>
    <w:p w:rsidR="00FF4691" w:rsidRDefault="00FF4691" w:rsidP="00E61F19">
      <w:pPr>
        <w:rPr>
          <w:rFonts w:ascii="Arial" w:hAnsi="Arial" w:cs="Arial"/>
          <w:sz w:val="20"/>
          <w:szCs w:val="20"/>
        </w:rPr>
      </w:pPr>
    </w:p>
    <w:p w:rsidR="00E61F19" w:rsidRPr="00FF6759" w:rsidRDefault="00E61F19">
      <w:pPr>
        <w:rPr>
          <w:rFonts w:ascii="Arial" w:hAnsi="Arial" w:cs="Arial"/>
          <w:sz w:val="20"/>
          <w:szCs w:val="20"/>
        </w:rPr>
      </w:pPr>
    </w:p>
    <w:sectPr w:rsidR="00E61F19" w:rsidRPr="00FF6759" w:rsidSect="00260DA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DA2"/>
    <w:rsid w:val="002527E7"/>
    <w:rsid w:val="00260DA2"/>
    <w:rsid w:val="005972D0"/>
    <w:rsid w:val="00941C9E"/>
    <w:rsid w:val="00E61F19"/>
    <w:rsid w:val="00F83C66"/>
    <w:rsid w:val="00FF4691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34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5-04-10T17:45:00Z</dcterms:created>
  <dcterms:modified xsi:type="dcterms:W3CDTF">2025-08-25T14:23:00Z</dcterms:modified>
</cp:coreProperties>
</file>